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99394" w14:textId="58086280" w:rsidR="00173EB3" w:rsidRPr="00173EB3" w:rsidRDefault="00173EB3" w:rsidP="00173EB3">
      <w:pPr>
        <w:spacing w:line="240" w:lineRule="auto"/>
        <w:jc w:val="center"/>
        <w:rPr>
          <w:b/>
          <w:bCs/>
          <w:sz w:val="24"/>
          <w:szCs w:val="24"/>
        </w:rPr>
      </w:pPr>
      <w:r w:rsidRPr="00173EB3">
        <w:rPr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2</w:t>
      </w:r>
    </w:p>
    <w:p w14:paraId="3F6F6B88" w14:textId="7ADF9FD9" w:rsidR="00173EB3" w:rsidRPr="00173EB3" w:rsidRDefault="00173EB3" w:rsidP="00173EB3">
      <w:pPr>
        <w:spacing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Informed Consent Forms</w:t>
      </w:r>
    </w:p>
    <w:p w14:paraId="3C76EA5C" w14:textId="77777777" w:rsidR="00173EB3" w:rsidRDefault="00173EB3" w:rsidP="00E661DB">
      <w:pPr>
        <w:spacing w:after="0" w:line="240" w:lineRule="auto"/>
        <w:rPr>
          <w:rFonts w:cs="Times New Roman"/>
          <w:b/>
        </w:rPr>
      </w:pPr>
    </w:p>
    <w:p w14:paraId="3D00A5D5" w14:textId="75EA0090" w:rsidR="00173EB3" w:rsidRPr="00151CBA" w:rsidRDefault="00173EB3" w:rsidP="00173EB3">
      <w:pPr>
        <w:spacing w:after="0" w:line="240" w:lineRule="auto"/>
        <w:rPr>
          <w:rFonts w:cs="Times New Roman"/>
          <w:b/>
        </w:rPr>
      </w:pPr>
      <w:r w:rsidRPr="00151CBA">
        <w:rPr>
          <w:rFonts w:cs="Times New Roman"/>
          <w:b/>
        </w:rPr>
        <w:t xml:space="preserve">Appendix </w:t>
      </w:r>
      <w:r>
        <w:rPr>
          <w:rFonts w:cs="Times New Roman"/>
          <w:b/>
        </w:rPr>
        <w:t>A: Informed consent</w:t>
      </w:r>
      <w:r w:rsidR="003465EF">
        <w:rPr>
          <w:rFonts w:cs="Times New Roman"/>
          <w:b/>
        </w:rPr>
        <w:t xml:space="preserve"> form</w:t>
      </w:r>
    </w:p>
    <w:p w14:paraId="5CE6A043" w14:textId="77777777" w:rsidR="00173EB3" w:rsidRPr="00151CBA" w:rsidRDefault="00173EB3" w:rsidP="00173EB3">
      <w:pPr>
        <w:spacing w:after="0" w:line="240" w:lineRule="auto"/>
        <w:rPr>
          <w:rFonts w:cs="Times New Roman"/>
        </w:rPr>
      </w:pPr>
    </w:p>
    <w:p w14:paraId="169F19E9" w14:textId="77777777" w:rsidR="00173EB3" w:rsidRPr="00151CBA" w:rsidRDefault="00173EB3" w:rsidP="00173EB3">
      <w:pPr>
        <w:pStyle w:val="ListParagraph"/>
        <w:numPr>
          <w:ilvl w:val="0"/>
          <w:numId w:val="1"/>
        </w:numPr>
        <w:spacing w:line="240" w:lineRule="auto"/>
        <w:rPr>
          <w:rFonts w:cs="Times New Roman"/>
        </w:rPr>
      </w:pPr>
      <w:r w:rsidRPr="00151CBA">
        <w:rPr>
          <w:rFonts w:cs="Times New Roman"/>
        </w:rPr>
        <w:t>I have read the information sheet. I was able to ask questions. My questions have been answered well enough. I had enough time to decide if I wanted to take part.</w:t>
      </w:r>
    </w:p>
    <w:p w14:paraId="70B1C4E0" w14:textId="77777777" w:rsidR="00173EB3" w:rsidRPr="00151CBA" w:rsidRDefault="00173EB3" w:rsidP="00173EB3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</w:rPr>
      </w:pPr>
      <w:r w:rsidRPr="00151CBA">
        <w:rPr>
          <w:rFonts w:cs="Times New Roman"/>
        </w:rPr>
        <w:t>I know that taking part is voluntary. I understand I can withdraw from the study at any time. I do not have to give a reason for withdrawing.</w:t>
      </w:r>
    </w:p>
    <w:p w14:paraId="6EDABF48" w14:textId="77777777" w:rsidR="00173EB3" w:rsidRPr="00151CBA" w:rsidRDefault="00173EB3" w:rsidP="00173EB3">
      <w:pPr>
        <w:pStyle w:val="Snel"/>
        <w:widowControl/>
        <w:numPr>
          <w:ilvl w:val="0"/>
          <w:numId w:val="1"/>
        </w:numPr>
        <w:tabs>
          <w:tab w:val="left" w:pos="-1440"/>
        </w:tabs>
        <w:spacing w:line="276" w:lineRule="auto"/>
        <w:rPr>
          <w:rFonts w:ascii="Times New Roman" w:hAnsi="Times New Roman"/>
          <w:sz w:val="22"/>
          <w:szCs w:val="22"/>
        </w:rPr>
      </w:pPr>
      <w:r w:rsidRPr="00151CBA">
        <w:rPr>
          <w:rFonts w:ascii="Times New Roman" w:hAnsi="Times New Roman"/>
          <w:sz w:val="22"/>
          <w:szCs w:val="22"/>
        </w:rPr>
        <w:t xml:space="preserve">I give the consent to inform my doctor that I am taking part in this study. </w:t>
      </w:r>
    </w:p>
    <w:p w14:paraId="58E91B60" w14:textId="77777777" w:rsidR="00173EB3" w:rsidRPr="00151CBA" w:rsidRDefault="00173EB3" w:rsidP="00173EB3">
      <w:pPr>
        <w:pStyle w:val="Snel"/>
        <w:widowControl/>
        <w:numPr>
          <w:ilvl w:val="0"/>
          <w:numId w:val="1"/>
        </w:numPr>
        <w:tabs>
          <w:tab w:val="left" w:pos="-1440"/>
        </w:tabs>
        <w:spacing w:line="276" w:lineRule="auto"/>
        <w:rPr>
          <w:rFonts w:ascii="Times New Roman" w:hAnsi="Times New Roman"/>
          <w:sz w:val="22"/>
          <w:szCs w:val="22"/>
        </w:rPr>
      </w:pPr>
      <w:r w:rsidRPr="00151CBA">
        <w:rPr>
          <w:rFonts w:ascii="Times New Roman" w:hAnsi="Times New Roman"/>
          <w:sz w:val="22"/>
          <w:szCs w:val="22"/>
        </w:rPr>
        <w:t>I know that some people will be able to see all of my data to review the study. These people are mentioned in the information sheet.</w:t>
      </w:r>
    </w:p>
    <w:p w14:paraId="01CC1336" w14:textId="77777777" w:rsidR="00173EB3" w:rsidRPr="00151CBA" w:rsidRDefault="00173EB3" w:rsidP="00173EB3">
      <w:pPr>
        <w:pStyle w:val="Snel"/>
        <w:widowControl/>
        <w:numPr>
          <w:ilvl w:val="0"/>
          <w:numId w:val="1"/>
        </w:numPr>
        <w:tabs>
          <w:tab w:val="left" w:pos="-1440"/>
        </w:tabs>
        <w:spacing w:line="276" w:lineRule="auto"/>
        <w:rPr>
          <w:rFonts w:ascii="Times New Roman" w:hAnsi="Times New Roman"/>
          <w:sz w:val="22"/>
          <w:szCs w:val="22"/>
        </w:rPr>
      </w:pPr>
      <w:r w:rsidRPr="00151CBA">
        <w:rPr>
          <w:rFonts w:ascii="Times New Roman" w:hAnsi="Times New Roman"/>
          <w:sz w:val="22"/>
          <w:szCs w:val="22"/>
        </w:rPr>
        <w:t>I give consent to collect and use my (anonymized) data as described in the information sheet.</w:t>
      </w:r>
    </w:p>
    <w:p w14:paraId="0D09B039" w14:textId="77777777" w:rsidR="00173EB3" w:rsidRPr="00151CBA" w:rsidRDefault="00173EB3" w:rsidP="00173EB3">
      <w:pPr>
        <w:pStyle w:val="Snel"/>
        <w:widowControl/>
        <w:numPr>
          <w:ilvl w:val="0"/>
          <w:numId w:val="1"/>
        </w:numPr>
        <w:tabs>
          <w:tab w:val="left" w:pos="-1440"/>
        </w:tabs>
        <w:spacing w:line="276" w:lineRule="auto"/>
        <w:rPr>
          <w:rFonts w:ascii="Times New Roman" w:hAnsi="Times New Roman"/>
          <w:sz w:val="22"/>
          <w:szCs w:val="22"/>
        </w:rPr>
      </w:pPr>
      <w:r w:rsidRPr="00151CBA">
        <w:rPr>
          <w:rFonts w:ascii="Times New Roman" w:hAnsi="Times New Roman"/>
          <w:sz w:val="22"/>
          <w:szCs w:val="22"/>
        </w:rPr>
        <w:t>I give consent to store my (anonymized) data for 15 years after termination of the study and the recordings of the treatment sessions for a maximum of five years after termination of the study.</w:t>
      </w:r>
    </w:p>
    <w:p w14:paraId="47BA37A0" w14:textId="77777777" w:rsidR="00173EB3" w:rsidRPr="00151CBA" w:rsidRDefault="00173EB3" w:rsidP="00173EB3">
      <w:pPr>
        <w:pStyle w:val="ListParagraph"/>
        <w:numPr>
          <w:ilvl w:val="0"/>
          <w:numId w:val="1"/>
        </w:numPr>
        <w:spacing w:line="240" w:lineRule="auto"/>
        <w:rPr>
          <w:rFonts w:cs="Times New Roman"/>
        </w:rPr>
      </w:pPr>
      <w:r w:rsidRPr="00151CBA">
        <w:rPr>
          <w:rFonts w:cs="Times New Roman"/>
        </w:rPr>
        <w:t xml:space="preserve">I agree to participate in the study. </w:t>
      </w:r>
    </w:p>
    <w:p w14:paraId="4DF4D972" w14:textId="77777777" w:rsidR="00173EB3" w:rsidRPr="00151CBA" w:rsidRDefault="00173EB3" w:rsidP="00173EB3">
      <w:pPr>
        <w:pStyle w:val="ListParagraph"/>
        <w:spacing w:line="240" w:lineRule="auto"/>
        <w:rPr>
          <w:rFonts w:cs="Times New Roman"/>
        </w:rPr>
      </w:pPr>
    </w:p>
    <w:p w14:paraId="4546BD49" w14:textId="77777777" w:rsidR="00173EB3" w:rsidRPr="00151CBA" w:rsidRDefault="00173EB3" w:rsidP="00173EB3">
      <w:pPr>
        <w:tabs>
          <w:tab w:val="left" w:pos="-1440"/>
        </w:tabs>
        <w:spacing w:line="276" w:lineRule="auto"/>
        <w:ind w:left="2880" w:hanging="2160"/>
        <w:rPr>
          <w:rFonts w:cs="Times New Roman"/>
        </w:rPr>
      </w:pPr>
      <w:r w:rsidRPr="00151CBA">
        <w:rPr>
          <w:rFonts w:cs="Times New Roman"/>
        </w:rPr>
        <w:t>Name:</w:t>
      </w:r>
    </w:p>
    <w:p w14:paraId="45D86F50" w14:textId="77777777" w:rsidR="00173EB3" w:rsidRPr="00151CBA" w:rsidRDefault="00173EB3" w:rsidP="00173EB3">
      <w:pPr>
        <w:tabs>
          <w:tab w:val="left" w:pos="-1440"/>
        </w:tabs>
        <w:spacing w:line="276" w:lineRule="auto"/>
        <w:ind w:left="2880" w:hanging="2160"/>
        <w:rPr>
          <w:rFonts w:cs="Times New Roman"/>
        </w:rPr>
      </w:pPr>
    </w:p>
    <w:p w14:paraId="1B332914" w14:textId="77777777" w:rsidR="00173EB3" w:rsidRPr="00151CBA" w:rsidRDefault="00173EB3" w:rsidP="00173EB3">
      <w:pPr>
        <w:tabs>
          <w:tab w:val="left" w:pos="-1440"/>
        </w:tabs>
        <w:spacing w:line="276" w:lineRule="auto"/>
        <w:ind w:left="2880" w:hanging="2160"/>
        <w:rPr>
          <w:rFonts w:cs="Times New Roman"/>
        </w:rPr>
      </w:pPr>
      <w:r w:rsidRPr="00151CBA">
        <w:rPr>
          <w:rFonts w:cs="Times New Roman"/>
        </w:rPr>
        <w:t>Date of birth:</w:t>
      </w:r>
    </w:p>
    <w:p w14:paraId="14BBB604" w14:textId="77777777" w:rsidR="00173EB3" w:rsidRPr="00151CBA" w:rsidRDefault="00173EB3" w:rsidP="00173EB3">
      <w:pPr>
        <w:spacing w:line="276" w:lineRule="auto"/>
        <w:ind w:left="720"/>
        <w:rPr>
          <w:rFonts w:cs="Times New Roman"/>
        </w:rPr>
      </w:pPr>
    </w:p>
    <w:p w14:paraId="00427174" w14:textId="77777777" w:rsidR="00173EB3" w:rsidRPr="00151CBA" w:rsidRDefault="00173EB3" w:rsidP="00173EB3">
      <w:pPr>
        <w:tabs>
          <w:tab w:val="left" w:pos="-1440"/>
        </w:tabs>
        <w:spacing w:line="276" w:lineRule="auto"/>
        <w:ind w:left="5812" w:hanging="5092"/>
        <w:rPr>
          <w:rFonts w:cs="Times New Roman"/>
        </w:rPr>
      </w:pPr>
      <w:r w:rsidRPr="00151CBA">
        <w:rPr>
          <w:rFonts w:cs="Times New Roman"/>
        </w:rPr>
        <w:t>Signature:</w:t>
      </w:r>
      <w:r w:rsidRPr="00151CBA">
        <w:rPr>
          <w:rFonts w:cs="Times New Roman"/>
        </w:rPr>
        <w:tab/>
        <w:t>Date:</w:t>
      </w:r>
    </w:p>
    <w:p w14:paraId="100712E2" w14:textId="77777777" w:rsidR="00173EB3" w:rsidRPr="00151CBA" w:rsidRDefault="00173EB3" w:rsidP="00173EB3">
      <w:pPr>
        <w:tabs>
          <w:tab w:val="left" w:pos="-1440"/>
        </w:tabs>
        <w:spacing w:line="276" w:lineRule="auto"/>
        <w:ind w:left="5812" w:hanging="5092"/>
        <w:rPr>
          <w:rFonts w:cs="Times New Roman"/>
        </w:rPr>
      </w:pPr>
    </w:p>
    <w:p w14:paraId="7A6C343A" w14:textId="77777777" w:rsidR="00173EB3" w:rsidRPr="00151CBA" w:rsidRDefault="00173EB3" w:rsidP="00173EB3">
      <w:pPr>
        <w:spacing w:line="276" w:lineRule="auto"/>
        <w:rPr>
          <w:rFonts w:cs="Times New Roman"/>
        </w:rPr>
      </w:pPr>
      <w:r w:rsidRPr="00151CBA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 wp14:anchorId="5FE62E7F" wp14:editId="1C92AF5B">
                <wp:simplePos x="0" y="0"/>
                <wp:positionH relativeFrom="page">
                  <wp:posOffset>899160</wp:posOffset>
                </wp:positionH>
                <wp:positionV relativeFrom="paragraph">
                  <wp:posOffset>0</wp:posOffset>
                </wp:positionV>
                <wp:extent cx="5761355" cy="12065"/>
                <wp:effectExtent l="3810" t="0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61355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E17A9C" w14:textId="77777777" w:rsidR="00173EB3" w:rsidRDefault="00173EB3" w:rsidP="00173EB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E62E7F" id="Rectangle 1" o:spid="_x0000_s1026" style="position:absolute;margin-left:70.8pt;margin-top:0;width:453.65pt;height:.95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" o:allowincell="f" fillcolor="black" stroked="f" strokeweight="0">
                <v:textbox>
                  <w:txbxContent>
                    <w:p w14:paraId="69E17A9C" w14:textId="77777777" w:rsidR="00173EB3" w:rsidRDefault="00173EB3" w:rsidP="00173EB3"/>
                  </w:txbxContent>
                </v:textbox>
                <w10:wrap anchorx="page"/>
              </v:rect>
            </w:pict>
          </mc:Fallback>
        </mc:AlternateContent>
      </w:r>
    </w:p>
    <w:p w14:paraId="241C9242" w14:textId="77777777" w:rsidR="00173EB3" w:rsidRPr="00173EB3" w:rsidRDefault="00173EB3" w:rsidP="00173EB3">
      <w:pPr>
        <w:pStyle w:val="ListParagraph"/>
        <w:numPr>
          <w:ilvl w:val="0"/>
          <w:numId w:val="1"/>
        </w:numPr>
        <w:tabs>
          <w:tab w:val="left" w:pos="-1440"/>
        </w:tabs>
        <w:spacing w:after="0" w:line="288" w:lineRule="auto"/>
        <w:rPr>
          <w:rFonts w:cs="Times New Roman"/>
        </w:rPr>
      </w:pPr>
      <w:r w:rsidRPr="00151CBA">
        <w:rPr>
          <w:rFonts w:cs="Times New Roman"/>
        </w:rPr>
        <w:t>I give/give not (</w:t>
      </w:r>
      <w:r w:rsidRPr="00151CBA">
        <w:rPr>
          <w:rFonts w:cs="Times New Roman"/>
          <w:i/>
          <w:iCs/>
        </w:rPr>
        <w:t>circle appropriate</w:t>
      </w:r>
      <w:r w:rsidRPr="00151CBA">
        <w:rPr>
          <w:rFonts w:cs="Times New Roman"/>
        </w:rPr>
        <w:t xml:space="preserve">) consent to ask me after this study if I want to participate in a follow-up study. </w:t>
      </w:r>
    </w:p>
    <w:p w14:paraId="7723BD53" w14:textId="77777777" w:rsidR="00173EB3" w:rsidRPr="00173EB3" w:rsidRDefault="00173EB3" w:rsidP="00173EB3">
      <w:pPr>
        <w:tabs>
          <w:tab w:val="left" w:pos="-1440"/>
        </w:tabs>
        <w:spacing w:line="288" w:lineRule="auto"/>
        <w:ind w:left="6480" w:hanging="5760"/>
        <w:jc w:val="both"/>
        <w:rPr>
          <w:rFonts w:cs="Times New Roman"/>
          <w:u w:val="single"/>
        </w:rPr>
      </w:pPr>
    </w:p>
    <w:p w14:paraId="312300B4" w14:textId="77777777" w:rsidR="00173EB3" w:rsidRPr="00151CBA" w:rsidRDefault="00173EB3" w:rsidP="00173EB3">
      <w:pPr>
        <w:tabs>
          <w:tab w:val="left" w:pos="-1440"/>
        </w:tabs>
        <w:spacing w:line="276" w:lineRule="auto"/>
        <w:ind w:left="5812" w:hanging="5092"/>
        <w:rPr>
          <w:rFonts w:cs="Times New Roman"/>
        </w:rPr>
      </w:pPr>
      <w:r w:rsidRPr="00151CBA">
        <w:rPr>
          <w:rFonts w:cs="Times New Roman"/>
        </w:rPr>
        <w:t>Signature:</w:t>
      </w:r>
      <w:r w:rsidRPr="00151CBA">
        <w:rPr>
          <w:rFonts w:cs="Times New Roman"/>
        </w:rPr>
        <w:tab/>
        <w:t>Date:</w:t>
      </w:r>
    </w:p>
    <w:p w14:paraId="26DED46E" w14:textId="77777777" w:rsidR="00173EB3" w:rsidRPr="00151CBA" w:rsidRDefault="00173EB3" w:rsidP="00173EB3">
      <w:pPr>
        <w:tabs>
          <w:tab w:val="left" w:pos="-1440"/>
        </w:tabs>
        <w:spacing w:line="276" w:lineRule="auto"/>
        <w:ind w:left="5812" w:hanging="5092"/>
        <w:rPr>
          <w:rFonts w:cs="Times New Roman"/>
        </w:rPr>
      </w:pPr>
    </w:p>
    <w:p w14:paraId="4D884E09" w14:textId="77777777" w:rsidR="00173EB3" w:rsidRPr="00151CBA" w:rsidRDefault="00173EB3" w:rsidP="00173EB3">
      <w:pPr>
        <w:spacing w:line="276" w:lineRule="auto"/>
        <w:rPr>
          <w:rFonts w:cs="Times New Roman"/>
        </w:rPr>
      </w:pPr>
      <w:r w:rsidRPr="00151CBA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 wp14:anchorId="425DFB25" wp14:editId="2A78800D">
                <wp:simplePos x="0" y="0"/>
                <wp:positionH relativeFrom="page">
                  <wp:posOffset>899160</wp:posOffset>
                </wp:positionH>
                <wp:positionV relativeFrom="paragraph">
                  <wp:posOffset>0</wp:posOffset>
                </wp:positionV>
                <wp:extent cx="5761355" cy="12065"/>
                <wp:effectExtent l="381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61355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BD8431" w14:textId="77777777" w:rsidR="00173EB3" w:rsidRDefault="00173EB3" w:rsidP="00173EB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5DFB25" id="Rectangle 2" o:spid="_x0000_s1027" style="position:absolute;margin-left:70.8pt;margin-top:0;width:453.65pt;height:.95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" o:allowincell="f" fillcolor="black" stroked="f" strokeweight="0">
                <v:textbox>
                  <w:txbxContent>
                    <w:p w14:paraId="7ABD8431" w14:textId="77777777" w:rsidR="00173EB3" w:rsidRDefault="00173EB3" w:rsidP="00173EB3"/>
                  </w:txbxContent>
                </v:textbox>
                <w10:wrap anchorx="page"/>
              </v:rect>
            </w:pict>
          </mc:Fallback>
        </mc:AlternateContent>
      </w:r>
    </w:p>
    <w:p w14:paraId="01269374" w14:textId="77777777" w:rsidR="00173EB3" w:rsidRPr="00151CBA" w:rsidRDefault="00173EB3" w:rsidP="00173EB3">
      <w:pPr>
        <w:spacing w:line="336" w:lineRule="auto"/>
        <w:rPr>
          <w:rFonts w:cs="Times New Roman"/>
        </w:rPr>
      </w:pPr>
      <w:r w:rsidRPr="00151CBA">
        <w:rPr>
          <w:rFonts w:cs="Times New Roman"/>
        </w:rPr>
        <w:t>I declare that I have fully informed this subject about the study mentioned.</w:t>
      </w:r>
    </w:p>
    <w:p w14:paraId="3FF376FF" w14:textId="77777777" w:rsidR="00173EB3" w:rsidRPr="00151CBA" w:rsidRDefault="00173EB3" w:rsidP="00173EB3">
      <w:pPr>
        <w:spacing w:line="276" w:lineRule="auto"/>
        <w:rPr>
          <w:rFonts w:cs="Times New Roman"/>
        </w:rPr>
      </w:pPr>
    </w:p>
    <w:p w14:paraId="7A28F4C5" w14:textId="77777777" w:rsidR="00173EB3" w:rsidRPr="00151CBA" w:rsidRDefault="00173EB3" w:rsidP="00173EB3">
      <w:pPr>
        <w:spacing w:line="336" w:lineRule="auto"/>
        <w:rPr>
          <w:rFonts w:cs="Times New Roman"/>
        </w:rPr>
      </w:pPr>
      <w:r w:rsidRPr="00151CBA">
        <w:rPr>
          <w:rFonts w:cs="Times New Roman"/>
        </w:rPr>
        <w:t xml:space="preserve">If any information becomes known during the study that could influence the subject's consent, I will let this subject know in good time. </w:t>
      </w:r>
    </w:p>
    <w:p w14:paraId="10431099" w14:textId="77777777" w:rsidR="00173EB3" w:rsidRPr="00151CBA" w:rsidRDefault="00173EB3" w:rsidP="00173EB3">
      <w:pPr>
        <w:spacing w:line="276" w:lineRule="auto"/>
        <w:rPr>
          <w:rFonts w:cs="Times New Roman"/>
        </w:rPr>
      </w:pPr>
    </w:p>
    <w:p w14:paraId="77E067C3" w14:textId="77777777" w:rsidR="00173EB3" w:rsidRPr="003465EF" w:rsidRDefault="00173EB3" w:rsidP="00173EB3">
      <w:pPr>
        <w:tabs>
          <w:tab w:val="left" w:pos="-1440"/>
        </w:tabs>
        <w:spacing w:line="276" w:lineRule="auto"/>
        <w:ind w:left="2880" w:hanging="2160"/>
        <w:rPr>
          <w:rFonts w:cs="Times New Roman"/>
        </w:rPr>
      </w:pPr>
      <w:r w:rsidRPr="003465EF">
        <w:rPr>
          <w:rFonts w:cs="Times New Roman"/>
        </w:rPr>
        <w:t>Name:</w:t>
      </w:r>
    </w:p>
    <w:p w14:paraId="76F9AE28" w14:textId="77777777" w:rsidR="00173EB3" w:rsidRPr="003465EF" w:rsidRDefault="00173EB3" w:rsidP="00173EB3">
      <w:pPr>
        <w:tabs>
          <w:tab w:val="left" w:pos="-1440"/>
        </w:tabs>
        <w:spacing w:line="276" w:lineRule="auto"/>
        <w:ind w:left="2880" w:hanging="2160"/>
        <w:rPr>
          <w:rFonts w:cs="Times New Roman"/>
        </w:rPr>
      </w:pPr>
    </w:p>
    <w:p w14:paraId="639B1A5B" w14:textId="77777777" w:rsidR="00173EB3" w:rsidRPr="003465EF" w:rsidRDefault="00173EB3" w:rsidP="00173EB3">
      <w:pPr>
        <w:tabs>
          <w:tab w:val="left" w:pos="-1440"/>
        </w:tabs>
        <w:spacing w:line="276" w:lineRule="auto"/>
        <w:ind w:left="2880" w:hanging="2160"/>
        <w:rPr>
          <w:rFonts w:cs="Times New Roman"/>
        </w:rPr>
      </w:pPr>
      <w:r w:rsidRPr="003465EF">
        <w:rPr>
          <w:rFonts w:cs="Times New Roman"/>
        </w:rPr>
        <w:t>Position:</w:t>
      </w:r>
    </w:p>
    <w:p w14:paraId="504F0F91" w14:textId="77777777" w:rsidR="00173EB3" w:rsidRPr="003465EF" w:rsidRDefault="00173EB3" w:rsidP="00173EB3">
      <w:pPr>
        <w:spacing w:line="276" w:lineRule="auto"/>
        <w:rPr>
          <w:rFonts w:cs="Times New Roman"/>
        </w:rPr>
      </w:pPr>
    </w:p>
    <w:p w14:paraId="041506D8" w14:textId="77777777" w:rsidR="00173EB3" w:rsidRPr="00151CBA" w:rsidRDefault="00173EB3" w:rsidP="00173EB3">
      <w:pPr>
        <w:tabs>
          <w:tab w:val="left" w:pos="-1440"/>
        </w:tabs>
        <w:spacing w:line="276" w:lineRule="auto"/>
        <w:ind w:left="5812" w:hanging="5092"/>
        <w:rPr>
          <w:rFonts w:cs="Times New Roman"/>
        </w:rPr>
      </w:pPr>
      <w:r w:rsidRPr="00151CBA">
        <w:rPr>
          <w:rFonts w:cs="Times New Roman"/>
        </w:rPr>
        <w:t>Signature:</w:t>
      </w:r>
      <w:r w:rsidRPr="00151CBA">
        <w:rPr>
          <w:rFonts w:cs="Times New Roman"/>
        </w:rPr>
        <w:tab/>
        <w:t>Date:</w:t>
      </w:r>
    </w:p>
    <w:p w14:paraId="35B445CA" w14:textId="77777777" w:rsidR="00173EB3" w:rsidRPr="00151CBA" w:rsidRDefault="00173EB3" w:rsidP="00173EB3">
      <w:pPr>
        <w:tabs>
          <w:tab w:val="left" w:pos="-1440"/>
        </w:tabs>
        <w:spacing w:line="276" w:lineRule="auto"/>
        <w:ind w:left="5812" w:hanging="5092"/>
        <w:rPr>
          <w:rFonts w:cs="Times New Roman"/>
        </w:rPr>
      </w:pPr>
    </w:p>
    <w:p w14:paraId="61AD03AC" w14:textId="77777777" w:rsidR="00173EB3" w:rsidRDefault="00173EB3">
      <w:pPr>
        <w:spacing w:after="200" w:line="276" w:lineRule="auto"/>
        <w:contextualSpacing w:val="0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26A4BD2D" w14:textId="5586A193" w:rsidR="00BE164E" w:rsidRPr="00E661DB" w:rsidRDefault="00BE164E" w:rsidP="00E661DB">
      <w:pPr>
        <w:spacing w:after="0" w:line="240" w:lineRule="auto"/>
        <w:rPr>
          <w:rFonts w:cs="Times New Roman"/>
          <w:b/>
        </w:rPr>
      </w:pPr>
      <w:r w:rsidRPr="00E661DB">
        <w:rPr>
          <w:rFonts w:cs="Times New Roman"/>
          <w:b/>
        </w:rPr>
        <w:lastRenderedPageBreak/>
        <w:t xml:space="preserve">Appendix </w:t>
      </w:r>
      <w:r w:rsidR="00173EB3">
        <w:rPr>
          <w:rFonts w:cs="Times New Roman"/>
          <w:b/>
        </w:rPr>
        <w:t xml:space="preserve">B: </w:t>
      </w:r>
      <w:r w:rsidR="00FD48B0">
        <w:rPr>
          <w:rFonts w:cs="Times New Roman"/>
          <w:b/>
        </w:rPr>
        <w:t>I</w:t>
      </w:r>
      <w:r w:rsidR="00173EB3">
        <w:rPr>
          <w:rFonts w:cs="Times New Roman"/>
          <w:b/>
        </w:rPr>
        <w:t xml:space="preserve">nformed consent </w:t>
      </w:r>
      <w:r w:rsidR="003465EF">
        <w:rPr>
          <w:rFonts w:cs="Times New Roman"/>
          <w:b/>
        </w:rPr>
        <w:t xml:space="preserve">form </w:t>
      </w:r>
      <w:r w:rsidR="00173EB3">
        <w:rPr>
          <w:rFonts w:cs="Times New Roman"/>
          <w:b/>
        </w:rPr>
        <w:t>videoconferencing</w:t>
      </w:r>
    </w:p>
    <w:p w14:paraId="18FA2B4F" w14:textId="77777777" w:rsidR="009C2856" w:rsidRPr="00E661DB" w:rsidRDefault="009C2856" w:rsidP="00E661DB">
      <w:pPr>
        <w:spacing w:after="0" w:line="240" w:lineRule="auto"/>
        <w:rPr>
          <w:rFonts w:cs="Times New Roman"/>
        </w:rPr>
      </w:pPr>
    </w:p>
    <w:p w14:paraId="6C7227AE" w14:textId="77777777" w:rsidR="00E661DB" w:rsidRPr="00E661DB" w:rsidRDefault="00E661DB" w:rsidP="00173EB3">
      <w:pPr>
        <w:pStyle w:val="ListParagraph"/>
        <w:numPr>
          <w:ilvl w:val="0"/>
          <w:numId w:val="3"/>
        </w:numPr>
        <w:spacing w:after="0" w:line="240" w:lineRule="auto"/>
        <w:rPr>
          <w:rFonts w:cs="Times New Roman"/>
        </w:rPr>
      </w:pPr>
      <w:r w:rsidRPr="00E661DB">
        <w:rPr>
          <w:rFonts w:cs="Times New Roman"/>
        </w:rPr>
        <w:t>I have read and understand the information sheet.</w:t>
      </w:r>
    </w:p>
    <w:p w14:paraId="47E01909" w14:textId="2992B9BE" w:rsidR="00E661DB" w:rsidRPr="00E661DB" w:rsidRDefault="00E661DB" w:rsidP="00173EB3">
      <w:pPr>
        <w:pStyle w:val="ListParagraph"/>
        <w:numPr>
          <w:ilvl w:val="0"/>
          <w:numId w:val="3"/>
        </w:numPr>
        <w:spacing w:after="0" w:line="240" w:lineRule="auto"/>
        <w:rPr>
          <w:rFonts w:cs="Times New Roman"/>
        </w:rPr>
      </w:pPr>
      <w:r w:rsidRPr="00E661DB">
        <w:rPr>
          <w:rFonts w:cs="Times New Roman"/>
        </w:rPr>
        <w:t xml:space="preserve">I was able to ask questions. </w:t>
      </w:r>
      <w:r w:rsidR="004C7977" w:rsidRPr="00E661DB">
        <w:rPr>
          <w:rFonts w:cs="Times New Roman"/>
        </w:rPr>
        <w:t xml:space="preserve">My questions have been answered well enough. </w:t>
      </w:r>
    </w:p>
    <w:p w14:paraId="505C45DF" w14:textId="38659356" w:rsidR="00BE164E" w:rsidRPr="00E661DB" w:rsidRDefault="004C7977" w:rsidP="00173EB3">
      <w:pPr>
        <w:pStyle w:val="ListParagraph"/>
        <w:numPr>
          <w:ilvl w:val="0"/>
          <w:numId w:val="3"/>
        </w:numPr>
        <w:spacing w:after="0" w:line="240" w:lineRule="auto"/>
        <w:rPr>
          <w:rFonts w:cs="Times New Roman"/>
        </w:rPr>
      </w:pPr>
      <w:r w:rsidRPr="00E661DB">
        <w:rPr>
          <w:rFonts w:cs="Times New Roman"/>
        </w:rPr>
        <w:t xml:space="preserve">I had enough time to decide if I </w:t>
      </w:r>
      <w:r w:rsidR="00E661DB" w:rsidRPr="00E661DB">
        <w:rPr>
          <w:rFonts w:cs="Times New Roman"/>
        </w:rPr>
        <w:t xml:space="preserve">agree </w:t>
      </w:r>
      <w:r w:rsidR="00E661DB">
        <w:rPr>
          <w:rFonts w:cs="Times New Roman"/>
        </w:rPr>
        <w:t xml:space="preserve">with </w:t>
      </w:r>
      <w:r w:rsidR="00E661DB" w:rsidRPr="00E661DB">
        <w:rPr>
          <w:rFonts w:cs="Times New Roman"/>
        </w:rPr>
        <w:t>the temporary changes</w:t>
      </w:r>
      <w:r w:rsidRPr="00E661DB">
        <w:rPr>
          <w:rFonts w:cs="Times New Roman"/>
        </w:rPr>
        <w:t>.</w:t>
      </w:r>
    </w:p>
    <w:p w14:paraId="7EF1637C" w14:textId="33899D38" w:rsidR="00BE164E" w:rsidRPr="00E661DB" w:rsidRDefault="004C7977" w:rsidP="00173EB3">
      <w:pPr>
        <w:pStyle w:val="ListParagraph"/>
        <w:numPr>
          <w:ilvl w:val="0"/>
          <w:numId w:val="3"/>
        </w:numPr>
        <w:spacing w:after="0" w:line="240" w:lineRule="auto"/>
        <w:rPr>
          <w:rFonts w:cs="Times New Roman"/>
        </w:rPr>
      </w:pPr>
      <w:r w:rsidRPr="00E661DB">
        <w:rPr>
          <w:rFonts w:cs="Times New Roman"/>
        </w:rPr>
        <w:t xml:space="preserve">I know that </w:t>
      </w:r>
      <w:r w:rsidR="00E661DB" w:rsidRPr="00E661DB">
        <w:rPr>
          <w:rFonts w:cs="Times New Roman"/>
        </w:rPr>
        <w:t>giving my consent for the temporary changes</w:t>
      </w:r>
      <w:r w:rsidRPr="00E661DB">
        <w:rPr>
          <w:rFonts w:cs="Times New Roman"/>
        </w:rPr>
        <w:t xml:space="preserve"> is voluntary. </w:t>
      </w:r>
      <w:r w:rsidR="00BE164E" w:rsidRPr="00E661DB">
        <w:rPr>
          <w:rFonts w:cs="Times New Roman"/>
        </w:rPr>
        <w:t xml:space="preserve">I understand I can withdraw </w:t>
      </w:r>
      <w:r w:rsidR="00E661DB" w:rsidRPr="00E661DB">
        <w:rPr>
          <w:rFonts w:cs="Times New Roman"/>
        </w:rPr>
        <w:t>my consent</w:t>
      </w:r>
      <w:r w:rsidR="00BE164E" w:rsidRPr="00E661DB">
        <w:rPr>
          <w:rFonts w:cs="Times New Roman"/>
        </w:rPr>
        <w:t xml:space="preserve"> at any time</w:t>
      </w:r>
      <w:r w:rsidR="00E661DB" w:rsidRPr="00E661DB">
        <w:rPr>
          <w:rFonts w:cs="Times New Roman"/>
        </w:rPr>
        <w:t>.</w:t>
      </w:r>
    </w:p>
    <w:p w14:paraId="466C64E7" w14:textId="79811BBD" w:rsidR="00E661DB" w:rsidRPr="00E661DB" w:rsidRDefault="00E661DB" w:rsidP="00173EB3">
      <w:pPr>
        <w:pStyle w:val="Snel"/>
        <w:widowControl/>
        <w:numPr>
          <w:ilvl w:val="0"/>
          <w:numId w:val="3"/>
        </w:numPr>
        <w:tabs>
          <w:tab w:val="left" w:pos="-1440"/>
        </w:tabs>
        <w:rPr>
          <w:rFonts w:ascii="Times New Roman" w:hAnsi="Times New Roman"/>
          <w:sz w:val="22"/>
          <w:szCs w:val="22"/>
        </w:rPr>
      </w:pPr>
      <w:r w:rsidRPr="00E661DB">
        <w:rPr>
          <w:rFonts w:ascii="Times New Roman" w:hAnsi="Times New Roman"/>
          <w:sz w:val="22"/>
          <w:szCs w:val="22"/>
        </w:rPr>
        <w:t>I agree with 1) receiving the treatment via videoconferencing and 2) conducting the assessments via videoconferencing</w:t>
      </w:r>
      <w:r w:rsidR="007A26BE">
        <w:rPr>
          <w:rFonts w:ascii="Times New Roman" w:hAnsi="Times New Roman"/>
          <w:sz w:val="22"/>
          <w:szCs w:val="22"/>
        </w:rPr>
        <w:t>/</w:t>
      </w:r>
      <w:r w:rsidRPr="00E661DB">
        <w:rPr>
          <w:rFonts w:ascii="Times New Roman" w:hAnsi="Times New Roman"/>
          <w:sz w:val="22"/>
          <w:szCs w:val="22"/>
        </w:rPr>
        <w:t>phone</w:t>
      </w:r>
      <w:r w:rsidRPr="00E661DB" w:rsidDel="00836CA9">
        <w:rPr>
          <w:rFonts w:ascii="Times New Roman" w:hAnsi="Times New Roman"/>
          <w:sz w:val="22"/>
          <w:szCs w:val="22"/>
        </w:rPr>
        <w:t xml:space="preserve"> </w:t>
      </w:r>
      <w:r w:rsidR="007A26BE">
        <w:rPr>
          <w:rFonts w:ascii="Times New Roman" w:hAnsi="Times New Roman"/>
          <w:sz w:val="22"/>
          <w:szCs w:val="22"/>
        </w:rPr>
        <w:t>(interviews) and online (</w:t>
      </w:r>
      <w:r w:rsidRPr="00E661DB">
        <w:rPr>
          <w:rFonts w:ascii="Times New Roman" w:hAnsi="Times New Roman"/>
          <w:sz w:val="22"/>
          <w:szCs w:val="22"/>
        </w:rPr>
        <w:t>questionnaires</w:t>
      </w:r>
      <w:r w:rsidR="007A26BE">
        <w:rPr>
          <w:rFonts w:ascii="Times New Roman" w:hAnsi="Times New Roman"/>
          <w:sz w:val="22"/>
          <w:szCs w:val="22"/>
        </w:rPr>
        <w:t>)</w:t>
      </w:r>
      <w:r w:rsidRPr="00E661DB">
        <w:rPr>
          <w:rFonts w:ascii="Times New Roman" w:hAnsi="Times New Roman"/>
          <w:sz w:val="22"/>
          <w:szCs w:val="22"/>
        </w:rPr>
        <w:t>.</w:t>
      </w:r>
    </w:p>
    <w:p w14:paraId="7A2826A5" w14:textId="1BB33E5E" w:rsidR="00BE164E" w:rsidRPr="00E661DB" w:rsidRDefault="00E661DB" w:rsidP="00E661DB">
      <w:pPr>
        <w:pStyle w:val="Snel"/>
        <w:widowControl/>
        <w:tabs>
          <w:tab w:val="left" w:pos="-1440"/>
        </w:tabs>
        <w:ind w:firstLine="0"/>
        <w:rPr>
          <w:rFonts w:ascii="Times New Roman" w:hAnsi="Times New Roman"/>
          <w:sz w:val="22"/>
          <w:szCs w:val="22"/>
        </w:rPr>
      </w:pPr>
      <w:r w:rsidRPr="00E661DB">
        <w:rPr>
          <w:rFonts w:ascii="Times New Roman" w:hAnsi="Times New Roman"/>
          <w:sz w:val="22"/>
          <w:szCs w:val="22"/>
        </w:rPr>
        <w:t xml:space="preserve"> </w:t>
      </w:r>
    </w:p>
    <w:p w14:paraId="715F6E4A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2880" w:hanging="2160"/>
        <w:rPr>
          <w:rFonts w:cs="Times New Roman"/>
        </w:rPr>
      </w:pPr>
      <w:r w:rsidRPr="00E661DB">
        <w:rPr>
          <w:rFonts w:cs="Times New Roman"/>
        </w:rPr>
        <w:t>Name:</w:t>
      </w:r>
    </w:p>
    <w:p w14:paraId="751711E1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2880" w:hanging="2160"/>
        <w:rPr>
          <w:rFonts w:cs="Times New Roman"/>
        </w:rPr>
      </w:pPr>
    </w:p>
    <w:p w14:paraId="1115CE77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2880" w:hanging="2160"/>
        <w:rPr>
          <w:rFonts w:cs="Times New Roman"/>
        </w:rPr>
      </w:pPr>
      <w:r w:rsidRPr="00E661DB">
        <w:rPr>
          <w:rFonts w:cs="Times New Roman"/>
        </w:rPr>
        <w:t>Date of birth:</w:t>
      </w:r>
    </w:p>
    <w:p w14:paraId="0C9E6A19" w14:textId="77777777" w:rsidR="00BE164E" w:rsidRPr="00E661DB" w:rsidRDefault="00BE164E" w:rsidP="00E661DB">
      <w:pPr>
        <w:spacing w:after="0" w:line="240" w:lineRule="auto"/>
        <w:ind w:left="720"/>
        <w:rPr>
          <w:rFonts w:cs="Times New Roman"/>
        </w:rPr>
      </w:pPr>
    </w:p>
    <w:p w14:paraId="345903C5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5812" w:hanging="5092"/>
        <w:rPr>
          <w:rFonts w:cs="Times New Roman"/>
        </w:rPr>
      </w:pPr>
      <w:r w:rsidRPr="00E661DB">
        <w:rPr>
          <w:rFonts w:cs="Times New Roman"/>
        </w:rPr>
        <w:t>Signature:</w:t>
      </w:r>
      <w:r w:rsidRPr="00E661DB">
        <w:rPr>
          <w:rFonts w:cs="Times New Roman"/>
        </w:rPr>
        <w:tab/>
        <w:t>Date:</w:t>
      </w:r>
    </w:p>
    <w:p w14:paraId="55F2695E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5812" w:hanging="5092"/>
        <w:rPr>
          <w:rFonts w:cs="Times New Roman"/>
        </w:rPr>
      </w:pPr>
    </w:p>
    <w:p w14:paraId="4CA27D87" w14:textId="4767DA11" w:rsidR="00BE164E" w:rsidRPr="00E661DB" w:rsidRDefault="00BE164E" w:rsidP="00E661DB">
      <w:pPr>
        <w:spacing w:after="0" w:line="240" w:lineRule="auto"/>
        <w:rPr>
          <w:rFonts w:cs="Times New Roman"/>
        </w:rPr>
      </w:pPr>
      <w:r w:rsidRPr="00E661DB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 wp14:anchorId="7E73B01C" wp14:editId="37381231">
                <wp:simplePos x="0" y="0"/>
                <wp:positionH relativeFrom="page">
                  <wp:posOffset>899160</wp:posOffset>
                </wp:positionH>
                <wp:positionV relativeFrom="paragraph">
                  <wp:posOffset>0</wp:posOffset>
                </wp:positionV>
                <wp:extent cx="5761355" cy="12065"/>
                <wp:effectExtent l="3810" t="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61355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23A5B8" w14:textId="77777777" w:rsidR="00BE164E" w:rsidRDefault="00BE164E" w:rsidP="00BE164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73B01C" id="Rectangle 3" o:spid="_x0000_s1028" style="position:absolute;margin-left:70.8pt;margin-top:0;width:453.65pt;height:.95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" o:allowincell="f" fillcolor="black" stroked="f" strokeweight="0">
                <v:textbox>
                  <w:txbxContent>
                    <w:p w14:paraId="4023A5B8" w14:textId="77777777" w:rsidR="00BE164E" w:rsidRDefault="00BE164E" w:rsidP="00BE164E"/>
                  </w:txbxContent>
                </v:textbox>
                <w10:wrap anchorx="page"/>
              </v:rect>
            </w:pict>
          </mc:Fallback>
        </mc:AlternateContent>
      </w:r>
    </w:p>
    <w:p w14:paraId="10B67352" w14:textId="763DFABC" w:rsidR="00151CBA" w:rsidRPr="00E661DB" w:rsidRDefault="00151CBA" w:rsidP="00E661DB">
      <w:pPr>
        <w:spacing w:after="0" w:line="240" w:lineRule="auto"/>
        <w:rPr>
          <w:rFonts w:cs="Times New Roman"/>
        </w:rPr>
      </w:pPr>
      <w:r w:rsidRPr="00E661DB">
        <w:rPr>
          <w:rFonts w:cs="Times New Roman"/>
        </w:rPr>
        <w:t>I declare that I have fully informed this subject.</w:t>
      </w:r>
    </w:p>
    <w:p w14:paraId="4454146D" w14:textId="77777777" w:rsidR="00BE164E" w:rsidRPr="00E661DB" w:rsidRDefault="00BE164E" w:rsidP="00E661DB">
      <w:pPr>
        <w:spacing w:after="0" w:line="240" w:lineRule="auto"/>
        <w:rPr>
          <w:rFonts w:cs="Times New Roman"/>
        </w:rPr>
      </w:pPr>
    </w:p>
    <w:p w14:paraId="68A0632D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2880" w:hanging="2160"/>
        <w:rPr>
          <w:rFonts w:cs="Times New Roman"/>
          <w:lang w:val="nl-NL"/>
        </w:rPr>
      </w:pPr>
      <w:r w:rsidRPr="00E661DB">
        <w:rPr>
          <w:rFonts w:cs="Times New Roman"/>
          <w:lang w:val="nl-NL"/>
        </w:rPr>
        <w:t>Name:</w:t>
      </w:r>
    </w:p>
    <w:p w14:paraId="6C099D6C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2880" w:hanging="2160"/>
        <w:rPr>
          <w:rFonts w:cs="Times New Roman"/>
          <w:lang w:val="nl-NL"/>
        </w:rPr>
      </w:pPr>
    </w:p>
    <w:p w14:paraId="47E91D8A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2880" w:hanging="2160"/>
        <w:rPr>
          <w:rFonts w:cs="Times New Roman"/>
          <w:lang w:val="nl-NL"/>
        </w:rPr>
      </w:pPr>
      <w:r w:rsidRPr="007A26BE">
        <w:rPr>
          <w:rFonts w:cs="Times New Roman"/>
          <w:lang w:val="en-GB"/>
        </w:rPr>
        <w:t>Position</w:t>
      </w:r>
      <w:r w:rsidRPr="00E661DB">
        <w:rPr>
          <w:rFonts w:cs="Times New Roman"/>
          <w:lang w:val="nl-NL"/>
        </w:rPr>
        <w:t>:</w:t>
      </w:r>
    </w:p>
    <w:p w14:paraId="551F00C9" w14:textId="77777777" w:rsidR="00BE164E" w:rsidRPr="00E661DB" w:rsidRDefault="00BE164E" w:rsidP="00E661DB">
      <w:pPr>
        <w:spacing w:after="0" w:line="240" w:lineRule="auto"/>
        <w:rPr>
          <w:rFonts w:cs="Times New Roman"/>
          <w:lang w:val="nl-NL"/>
        </w:rPr>
      </w:pPr>
    </w:p>
    <w:p w14:paraId="216E0E11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5812" w:hanging="5092"/>
        <w:rPr>
          <w:rFonts w:cs="Times New Roman"/>
        </w:rPr>
      </w:pPr>
      <w:r w:rsidRPr="00E661DB">
        <w:rPr>
          <w:rFonts w:cs="Times New Roman"/>
        </w:rPr>
        <w:t>Signature:</w:t>
      </w:r>
      <w:r w:rsidRPr="00E661DB">
        <w:rPr>
          <w:rFonts w:cs="Times New Roman"/>
        </w:rPr>
        <w:tab/>
        <w:t>Date:</w:t>
      </w:r>
    </w:p>
    <w:p w14:paraId="161E5CFF" w14:textId="77777777" w:rsidR="00BE164E" w:rsidRPr="00E661DB" w:rsidRDefault="00BE164E" w:rsidP="00E661DB">
      <w:pPr>
        <w:tabs>
          <w:tab w:val="left" w:pos="-1440"/>
        </w:tabs>
        <w:spacing w:after="0" w:line="240" w:lineRule="auto"/>
        <w:ind w:left="5812" w:hanging="5092"/>
        <w:rPr>
          <w:rFonts w:cs="Times New Roman"/>
        </w:rPr>
      </w:pPr>
    </w:p>
    <w:p w14:paraId="25E26CAB" w14:textId="77777777" w:rsidR="00BE164E" w:rsidRPr="00E661DB" w:rsidRDefault="00BE164E" w:rsidP="00E661DB">
      <w:pPr>
        <w:pStyle w:val="Default"/>
        <w:rPr>
          <w:sz w:val="22"/>
          <w:szCs w:val="22"/>
          <w:lang w:val="nl-NL"/>
        </w:rPr>
      </w:pPr>
    </w:p>
    <w:p w14:paraId="7A6FA147" w14:textId="77777777" w:rsidR="00BE164E" w:rsidRPr="00E661DB" w:rsidRDefault="00BE164E" w:rsidP="00E661DB">
      <w:pPr>
        <w:spacing w:after="0" w:line="240" w:lineRule="auto"/>
        <w:rPr>
          <w:rFonts w:cs="Times New Roman"/>
        </w:rPr>
      </w:pPr>
    </w:p>
    <w:p w14:paraId="278B13BC" w14:textId="77777777" w:rsidR="00BE164E" w:rsidRPr="00E661DB" w:rsidRDefault="00BE164E" w:rsidP="00E661DB">
      <w:pPr>
        <w:spacing w:after="0" w:line="240" w:lineRule="auto"/>
        <w:rPr>
          <w:rFonts w:cs="Times New Roman"/>
        </w:rPr>
      </w:pPr>
    </w:p>
    <w:p w14:paraId="1D80DF5A" w14:textId="77777777" w:rsidR="00BE164E" w:rsidRPr="00E661DB" w:rsidRDefault="00BE164E" w:rsidP="00E661DB">
      <w:pPr>
        <w:spacing w:after="0" w:line="240" w:lineRule="auto"/>
        <w:rPr>
          <w:rFonts w:cs="Times New Roman"/>
        </w:rPr>
      </w:pPr>
    </w:p>
    <w:sectPr w:rsidR="00BE164E" w:rsidRPr="00E661DB" w:rsidSect="004B06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CB2C9" w14:textId="77777777" w:rsidR="00E661DB" w:rsidRDefault="00E661DB" w:rsidP="00E661DB">
      <w:pPr>
        <w:spacing w:after="0" w:line="240" w:lineRule="auto"/>
      </w:pPr>
      <w:r>
        <w:separator/>
      </w:r>
    </w:p>
  </w:endnote>
  <w:endnote w:type="continuationSeparator" w:id="0">
    <w:p w14:paraId="26ECDEFD" w14:textId="77777777" w:rsidR="00E661DB" w:rsidRDefault="00E661DB" w:rsidP="00E66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udyOlSt BT">
    <w:altName w:val="Georgia"/>
    <w:charset w:val="00"/>
    <w:family w:val="roman"/>
    <w:pitch w:val="variable"/>
    <w:sig w:usb0="00000007" w:usb1="00000000" w:usb2="00000000" w:usb3="00000000" w:csb0="0000001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238828" w14:textId="77777777" w:rsidR="00173EB3" w:rsidRDefault="00173E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4520A8" w14:textId="77777777" w:rsidR="00173EB3" w:rsidRDefault="00173E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20B9EA" w14:textId="77777777" w:rsidR="00173EB3" w:rsidRDefault="00173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9F6695" w14:textId="77777777" w:rsidR="00E661DB" w:rsidRDefault="00E661DB" w:rsidP="00E661DB">
      <w:pPr>
        <w:spacing w:after="0" w:line="240" w:lineRule="auto"/>
      </w:pPr>
      <w:r>
        <w:separator/>
      </w:r>
    </w:p>
  </w:footnote>
  <w:footnote w:type="continuationSeparator" w:id="0">
    <w:p w14:paraId="1D0A716E" w14:textId="77777777" w:rsidR="00E661DB" w:rsidRDefault="00E661DB" w:rsidP="00E661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C6FF0D" w14:textId="77777777" w:rsidR="00173EB3" w:rsidRDefault="00173E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744E32" w14:textId="77777777" w:rsidR="00173EB3" w:rsidRDefault="00173E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8AFCE7" w14:textId="77777777" w:rsidR="00173EB3" w:rsidRDefault="00173E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5033E"/>
    <w:multiLevelType w:val="hybridMultilevel"/>
    <w:tmpl w:val="E110E7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847E17"/>
    <w:multiLevelType w:val="hybridMultilevel"/>
    <w:tmpl w:val="E110E7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2542F9"/>
    <w:multiLevelType w:val="hybridMultilevel"/>
    <w:tmpl w:val="92C4E5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64E"/>
    <w:rsid w:val="00001B92"/>
    <w:rsid w:val="00007401"/>
    <w:rsid w:val="000108C7"/>
    <w:rsid w:val="0001186A"/>
    <w:rsid w:val="0001195D"/>
    <w:rsid w:val="00012230"/>
    <w:rsid w:val="00012B0F"/>
    <w:rsid w:val="00012D82"/>
    <w:rsid w:val="00015B67"/>
    <w:rsid w:val="00015BD5"/>
    <w:rsid w:val="000162E0"/>
    <w:rsid w:val="00017F68"/>
    <w:rsid w:val="00021FC4"/>
    <w:rsid w:val="00032D30"/>
    <w:rsid w:val="0003618C"/>
    <w:rsid w:val="00040270"/>
    <w:rsid w:val="00043EE3"/>
    <w:rsid w:val="00044702"/>
    <w:rsid w:val="00046C59"/>
    <w:rsid w:val="000503B4"/>
    <w:rsid w:val="00051A00"/>
    <w:rsid w:val="00053085"/>
    <w:rsid w:val="000634BC"/>
    <w:rsid w:val="00067C37"/>
    <w:rsid w:val="00067D86"/>
    <w:rsid w:val="00073776"/>
    <w:rsid w:val="00073C25"/>
    <w:rsid w:val="00085114"/>
    <w:rsid w:val="00086493"/>
    <w:rsid w:val="00086E4E"/>
    <w:rsid w:val="0008795C"/>
    <w:rsid w:val="00091AB8"/>
    <w:rsid w:val="00091DFD"/>
    <w:rsid w:val="000929CD"/>
    <w:rsid w:val="00092C53"/>
    <w:rsid w:val="000A1182"/>
    <w:rsid w:val="000A6663"/>
    <w:rsid w:val="000A7C27"/>
    <w:rsid w:val="000B1715"/>
    <w:rsid w:val="000B41B4"/>
    <w:rsid w:val="000B54DE"/>
    <w:rsid w:val="000B6889"/>
    <w:rsid w:val="000B713F"/>
    <w:rsid w:val="000C23F9"/>
    <w:rsid w:val="000C4793"/>
    <w:rsid w:val="000C56F7"/>
    <w:rsid w:val="000C5FE5"/>
    <w:rsid w:val="000C67A8"/>
    <w:rsid w:val="000C7706"/>
    <w:rsid w:val="000C789D"/>
    <w:rsid w:val="000D220D"/>
    <w:rsid w:val="000D2D6D"/>
    <w:rsid w:val="000E4026"/>
    <w:rsid w:val="000F1711"/>
    <w:rsid w:val="000F1EC8"/>
    <w:rsid w:val="000F2A6D"/>
    <w:rsid w:val="000F4386"/>
    <w:rsid w:val="000F4873"/>
    <w:rsid w:val="000F4EA0"/>
    <w:rsid w:val="000F57D9"/>
    <w:rsid w:val="000F63CD"/>
    <w:rsid w:val="00102D95"/>
    <w:rsid w:val="001047AA"/>
    <w:rsid w:val="00107645"/>
    <w:rsid w:val="001107A6"/>
    <w:rsid w:val="00113B4C"/>
    <w:rsid w:val="001143C5"/>
    <w:rsid w:val="00116760"/>
    <w:rsid w:val="001177D5"/>
    <w:rsid w:val="00120173"/>
    <w:rsid w:val="00125AF9"/>
    <w:rsid w:val="00125F25"/>
    <w:rsid w:val="001261E2"/>
    <w:rsid w:val="001262F6"/>
    <w:rsid w:val="00126351"/>
    <w:rsid w:val="00130051"/>
    <w:rsid w:val="00132400"/>
    <w:rsid w:val="00141064"/>
    <w:rsid w:val="00150068"/>
    <w:rsid w:val="00151CBA"/>
    <w:rsid w:val="00155C09"/>
    <w:rsid w:val="001560D5"/>
    <w:rsid w:val="00157D99"/>
    <w:rsid w:val="001630CA"/>
    <w:rsid w:val="001669D7"/>
    <w:rsid w:val="00171249"/>
    <w:rsid w:val="00173EB3"/>
    <w:rsid w:val="00174C45"/>
    <w:rsid w:val="00175566"/>
    <w:rsid w:val="001759D4"/>
    <w:rsid w:val="00180FB4"/>
    <w:rsid w:val="00182D76"/>
    <w:rsid w:val="00183983"/>
    <w:rsid w:val="001847F6"/>
    <w:rsid w:val="00185605"/>
    <w:rsid w:val="00186672"/>
    <w:rsid w:val="0018759E"/>
    <w:rsid w:val="00187819"/>
    <w:rsid w:val="001913BC"/>
    <w:rsid w:val="00196F6C"/>
    <w:rsid w:val="001A31DA"/>
    <w:rsid w:val="001A3564"/>
    <w:rsid w:val="001A6DDF"/>
    <w:rsid w:val="001A73D5"/>
    <w:rsid w:val="001B02EB"/>
    <w:rsid w:val="001B088B"/>
    <w:rsid w:val="001B3807"/>
    <w:rsid w:val="001B4C5D"/>
    <w:rsid w:val="001B7794"/>
    <w:rsid w:val="001C1750"/>
    <w:rsid w:val="001C1F2D"/>
    <w:rsid w:val="001C4497"/>
    <w:rsid w:val="001C7B6A"/>
    <w:rsid w:val="001D0530"/>
    <w:rsid w:val="001D5107"/>
    <w:rsid w:val="001D654A"/>
    <w:rsid w:val="001D6DB6"/>
    <w:rsid w:val="001D7A5A"/>
    <w:rsid w:val="001E2878"/>
    <w:rsid w:val="001E3A0C"/>
    <w:rsid w:val="001E4660"/>
    <w:rsid w:val="001E4A76"/>
    <w:rsid w:val="001F3B97"/>
    <w:rsid w:val="001F6F6D"/>
    <w:rsid w:val="00204538"/>
    <w:rsid w:val="002108B1"/>
    <w:rsid w:val="00212DCB"/>
    <w:rsid w:val="00217936"/>
    <w:rsid w:val="00220956"/>
    <w:rsid w:val="0022382D"/>
    <w:rsid w:val="00223D59"/>
    <w:rsid w:val="00226B50"/>
    <w:rsid w:val="00226FA7"/>
    <w:rsid w:val="00227B6F"/>
    <w:rsid w:val="00230C4B"/>
    <w:rsid w:val="0023385B"/>
    <w:rsid w:val="00237DCE"/>
    <w:rsid w:val="0024086B"/>
    <w:rsid w:val="0024313A"/>
    <w:rsid w:val="0024714F"/>
    <w:rsid w:val="0025134A"/>
    <w:rsid w:val="00253AFE"/>
    <w:rsid w:val="0025637C"/>
    <w:rsid w:val="00264022"/>
    <w:rsid w:val="002671B4"/>
    <w:rsid w:val="00275583"/>
    <w:rsid w:val="002766D3"/>
    <w:rsid w:val="00282A48"/>
    <w:rsid w:val="0028490F"/>
    <w:rsid w:val="002937B1"/>
    <w:rsid w:val="0029421D"/>
    <w:rsid w:val="002965A2"/>
    <w:rsid w:val="00296787"/>
    <w:rsid w:val="00297E4F"/>
    <w:rsid w:val="002A1616"/>
    <w:rsid w:val="002A24BF"/>
    <w:rsid w:val="002A2536"/>
    <w:rsid w:val="002A6D40"/>
    <w:rsid w:val="002B3C0B"/>
    <w:rsid w:val="002B5025"/>
    <w:rsid w:val="002B732D"/>
    <w:rsid w:val="002C13F5"/>
    <w:rsid w:val="002C15F2"/>
    <w:rsid w:val="002C571F"/>
    <w:rsid w:val="002D3B34"/>
    <w:rsid w:val="002D461A"/>
    <w:rsid w:val="002D4DAE"/>
    <w:rsid w:val="002D60D1"/>
    <w:rsid w:val="002E0562"/>
    <w:rsid w:val="002E0F6D"/>
    <w:rsid w:val="002E3EE4"/>
    <w:rsid w:val="002E6A34"/>
    <w:rsid w:val="002E7CD2"/>
    <w:rsid w:val="002F04E2"/>
    <w:rsid w:val="002F2E54"/>
    <w:rsid w:val="002F4F34"/>
    <w:rsid w:val="002F4F72"/>
    <w:rsid w:val="002F70B2"/>
    <w:rsid w:val="003015F9"/>
    <w:rsid w:val="00303FD0"/>
    <w:rsid w:val="003127D1"/>
    <w:rsid w:val="0031336A"/>
    <w:rsid w:val="00314E20"/>
    <w:rsid w:val="0032029C"/>
    <w:rsid w:val="0032157E"/>
    <w:rsid w:val="00324DA0"/>
    <w:rsid w:val="00327565"/>
    <w:rsid w:val="00332B54"/>
    <w:rsid w:val="0033342D"/>
    <w:rsid w:val="00334653"/>
    <w:rsid w:val="003359C7"/>
    <w:rsid w:val="0034436A"/>
    <w:rsid w:val="003465EF"/>
    <w:rsid w:val="00347348"/>
    <w:rsid w:val="00347D5C"/>
    <w:rsid w:val="0035100D"/>
    <w:rsid w:val="00353DC0"/>
    <w:rsid w:val="00355028"/>
    <w:rsid w:val="00357EEE"/>
    <w:rsid w:val="00360635"/>
    <w:rsid w:val="00362E38"/>
    <w:rsid w:val="003643BE"/>
    <w:rsid w:val="00365F60"/>
    <w:rsid w:val="003662CB"/>
    <w:rsid w:val="00366BDA"/>
    <w:rsid w:val="00366EA4"/>
    <w:rsid w:val="003717F3"/>
    <w:rsid w:val="0037392B"/>
    <w:rsid w:val="003771CE"/>
    <w:rsid w:val="003822EF"/>
    <w:rsid w:val="003864F7"/>
    <w:rsid w:val="0039134D"/>
    <w:rsid w:val="00395858"/>
    <w:rsid w:val="00395AF7"/>
    <w:rsid w:val="00396DEF"/>
    <w:rsid w:val="003A343B"/>
    <w:rsid w:val="003A672A"/>
    <w:rsid w:val="003A72FF"/>
    <w:rsid w:val="003B04EC"/>
    <w:rsid w:val="003B4195"/>
    <w:rsid w:val="003B7B65"/>
    <w:rsid w:val="003C4D5F"/>
    <w:rsid w:val="003D2662"/>
    <w:rsid w:val="003D3AE5"/>
    <w:rsid w:val="003E3F4A"/>
    <w:rsid w:val="003E797D"/>
    <w:rsid w:val="003F23A3"/>
    <w:rsid w:val="003F5D73"/>
    <w:rsid w:val="003F69BB"/>
    <w:rsid w:val="004021F6"/>
    <w:rsid w:val="00414089"/>
    <w:rsid w:val="00417467"/>
    <w:rsid w:val="0041783E"/>
    <w:rsid w:val="00422B9E"/>
    <w:rsid w:val="00424E94"/>
    <w:rsid w:val="0042792E"/>
    <w:rsid w:val="004318E4"/>
    <w:rsid w:val="0043217A"/>
    <w:rsid w:val="00432205"/>
    <w:rsid w:val="00433D95"/>
    <w:rsid w:val="00433F38"/>
    <w:rsid w:val="004373B5"/>
    <w:rsid w:val="00440FFD"/>
    <w:rsid w:val="0044230C"/>
    <w:rsid w:val="004433B5"/>
    <w:rsid w:val="00446E21"/>
    <w:rsid w:val="004475D9"/>
    <w:rsid w:val="0045053D"/>
    <w:rsid w:val="00454702"/>
    <w:rsid w:val="0045677B"/>
    <w:rsid w:val="00457323"/>
    <w:rsid w:val="00462007"/>
    <w:rsid w:val="00462C6A"/>
    <w:rsid w:val="00476C35"/>
    <w:rsid w:val="00480739"/>
    <w:rsid w:val="004917B3"/>
    <w:rsid w:val="004B06FB"/>
    <w:rsid w:val="004B112C"/>
    <w:rsid w:val="004B1612"/>
    <w:rsid w:val="004B3A92"/>
    <w:rsid w:val="004B474A"/>
    <w:rsid w:val="004C0498"/>
    <w:rsid w:val="004C6DDA"/>
    <w:rsid w:val="004C6E29"/>
    <w:rsid w:val="004C7977"/>
    <w:rsid w:val="004D18A2"/>
    <w:rsid w:val="004D2B9E"/>
    <w:rsid w:val="004D4EDE"/>
    <w:rsid w:val="004D7C05"/>
    <w:rsid w:val="004F3856"/>
    <w:rsid w:val="004F3F43"/>
    <w:rsid w:val="004F6660"/>
    <w:rsid w:val="004F72D6"/>
    <w:rsid w:val="00500B11"/>
    <w:rsid w:val="005011E0"/>
    <w:rsid w:val="005018BD"/>
    <w:rsid w:val="0050306F"/>
    <w:rsid w:val="00505814"/>
    <w:rsid w:val="00507739"/>
    <w:rsid w:val="005107ED"/>
    <w:rsid w:val="00510D73"/>
    <w:rsid w:val="00514FC2"/>
    <w:rsid w:val="0051734B"/>
    <w:rsid w:val="005176A8"/>
    <w:rsid w:val="00517DDD"/>
    <w:rsid w:val="0052440A"/>
    <w:rsid w:val="005348C2"/>
    <w:rsid w:val="00543435"/>
    <w:rsid w:val="00550673"/>
    <w:rsid w:val="00550D7E"/>
    <w:rsid w:val="0056012F"/>
    <w:rsid w:val="00564166"/>
    <w:rsid w:val="00582E8A"/>
    <w:rsid w:val="00583A67"/>
    <w:rsid w:val="005847AB"/>
    <w:rsid w:val="00590ACA"/>
    <w:rsid w:val="005941AF"/>
    <w:rsid w:val="005969B2"/>
    <w:rsid w:val="005B2ACA"/>
    <w:rsid w:val="005B4479"/>
    <w:rsid w:val="005B451E"/>
    <w:rsid w:val="005C1C1E"/>
    <w:rsid w:val="005C3A63"/>
    <w:rsid w:val="005C3B72"/>
    <w:rsid w:val="005C4840"/>
    <w:rsid w:val="005D37B4"/>
    <w:rsid w:val="005E216C"/>
    <w:rsid w:val="005E5B1A"/>
    <w:rsid w:val="005F0892"/>
    <w:rsid w:val="005F66D5"/>
    <w:rsid w:val="006004B6"/>
    <w:rsid w:val="00601811"/>
    <w:rsid w:val="00602482"/>
    <w:rsid w:val="006245DA"/>
    <w:rsid w:val="00626CA9"/>
    <w:rsid w:val="006301F0"/>
    <w:rsid w:val="00632FFA"/>
    <w:rsid w:val="00636823"/>
    <w:rsid w:val="006370BF"/>
    <w:rsid w:val="0064222F"/>
    <w:rsid w:val="00645C8C"/>
    <w:rsid w:val="00645EF2"/>
    <w:rsid w:val="0064781A"/>
    <w:rsid w:val="00655457"/>
    <w:rsid w:val="006661F8"/>
    <w:rsid w:val="00667A54"/>
    <w:rsid w:val="006700A6"/>
    <w:rsid w:val="00671820"/>
    <w:rsid w:val="00672EF8"/>
    <w:rsid w:val="00680EA0"/>
    <w:rsid w:val="0068148A"/>
    <w:rsid w:val="00681A7D"/>
    <w:rsid w:val="00682156"/>
    <w:rsid w:val="00684D5D"/>
    <w:rsid w:val="00686F51"/>
    <w:rsid w:val="00690362"/>
    <w:rsid w:val="00691E9D"/>
    <w:rsid w:val="006949DA"/>
    <w:rsid w:val="006A0351"/>
    <w:rsid w:val="006A379F"/>
    <w:rsid w:val="006A4AD8"/>
    <w:rsid w:val="006B0DB5"/>
    <w:rsid w:val="006B440A"/>
    <w:rsid w:val="006B4F37"/>
    <w:rsid w:val="006B5F6D"/>
    <w:rsid w:val="006B7F04"/>
    <w:rsid w:val="006C204C"/>
    <w:rsid w:val="006C2120"/>
    <w:rsid w:val="006C3C3A"/>
    <w:rsid w:val="006C4692"/>
    <w:rsid w:val="006C7A90"/>
    <w:rsid w:val="006C7C85"/>
    <w:rsid w:val="006D184F"/>
    <w:rsid w:val="006D2A0B"/>
    <w:rsid w:val="006D532F"/>
    <w:rsid w:val="006D7180"/>
    <w:rsid w:val="006E589A"/>
    <w:rsid w:val="006F09B3"/>
    <w:rsid w:val="006F22BF"/>
    <w:rsid w:val="006F4ABD"/>
    <w:rsid w:val="0071132A"/>
    <w:rsid w:val="00712D0F"/>
    <w:rsid w:val="00713F11"/>
    <w:rsid w:val="00714F3B"/>
    <w:rsid w:val="0071574E"/>
    <w:rsid w:val="00717C97"/>
    <w:rsid w:val="007236FD"/>
    <w:rsid w:val="007265D7"/>
    <w:rsid w:val="00732967"/>
    <w:rsid w:val="00735BD9"/>
    <w:rsid w:val="00735EBA"/>
    <w:rsid w:val="007377E8"/>
    <w:rsid w:val="00740BDB"/>
    <w:rsid w:val="00740EE4"/>
    <w:rsid w:val="00742258"/>
    <w:rsid w:val="007426D5"/>
    <w:rsid w:val="0074282D"/>
    <w:rsid w:val="00742FE8"/>
    <w:rsid w:val="00743AD1"/>
    <w:rsid w:val="00747850"/>
    <w:rsid w:val="007511F1"/>
    <w:rsid w:val="007521D6"/>
    <w:rsid w:val="00753B75"/>
    <w:rsid w:val="00753D6C"/>
    <w:rsid w:val="00754534"/>
    <w:rsid w:val="00756A58"/>
    <w:rsid w:val="00757E16"/>
    <w:rsid w:val="007604F1"/>
    <w:rsid w:val="007626FF"/>
    <w:rsid w:val="0076277B"/>
    <w:rsid w:val="00762AD2"/>
    <w:rsid w:val="00763348"/>
    <w:rsid w:val="00773C22"/>
    <w:rsid w:val="00774909"/>
    <w:rsid w:val="00775F2A"/>
    <w:rsid w:val="0078036B"/>
    <w:rsid w:val="00781237"/>
    <w:rsid w:val="00782031"/>
    <w:rsid w:val="00782F19"/>
    <w:rsid w:val="007833FD"/>
    <w:rsid w:val="007839DD"/>
    <w:rsid w:val="00784051"/>
    <w:rsid w:val="007930BD"/>
    <w:rsid w:val="007970B3"/>
    <w:rsid w:val="007A26BE"/>
    <w:rsid w:val="007A78C4"/>
    <w:rsid w:val="007B05CF"/>
    <w:rsid w:val="007B6B94"/>
    <w:rsid w:val="007B7089"/>
    <w:rsid w:val="007C23F2"/>
    <w:rsid w:val="007C2DA7"/>
    <w:rsid w:val="007C3569"/>
    <w:rsid w:val="007C59CE"/>
    <w:rsid w:val="007D0C3E"/>
    <w:rsid w:val="007D4F75"/>
    <w:rsid w:val="007D507B"/>
    <w:rsid w:val="007D7BE6"/>
    <w:rsid w:val="007E54C0"/>
    <w:rsid w:val="007F0FCF"/>
    <w:rsid w:val="007F4F05"/>
    <w:rsid w:val="007F739D"/>
    <w:rsid w:val="00800477"/>
    <w:rsid w:val="00806522"/>
    <w:rsid w:val="00810B75"/>
    <w:rsid w:val="008116CF"/>
    <w:rsid w:val="008127D4"/>
    <w:rsid w:val="00824A58"/>
    <w:rsid w:val="00826486"/>
    <w:rsid w:val="00827525"/>
    <w:rsid w:val="008276D4"/>
    <w:rsid w:val="00831DBA"/>
    <w:rsid w:val="0083578C"/>
    <w:rsid w:val="00837E44"/>
    <w:rsid w:val="00854018"/>
    <w:rsid w:val="00855280"/>
    <w:rsid w:val="008618CF"/>
    <w:rsid w:val="00866C84"/>
    <w:rsid w:val="0087099E"/>
    <w:rsid w:val="0087355F"/>
    <w:rsid w:val="00874F43"/>
    <w:rsid w:val="00876BA5"/>
    <w:rsid w:val="00884425"/>
    <w:rsid w:val="00885CB3"/>
    <w:rsid w:val="00887599"/>
    <w:rsid w:val="008918C6"/>
    <w:rsid w:val="00893166"/>
    <w:rsid w:val="008A1B1E"/>
    <w:rsid w:val="008A43A3"/>
    <w:rsid w:val="008A5D73"/>
    <w:rsid w:val="008B0C7E"/>
    <w:rsid w:val="008B16B2"/>
    <w:rsid w:val="008B29C3"/>
    <w:rsid w:val="008B32BE"/>
    <w:rsid w:val="008B555C"/>
    <w:rsid w:val="008B58EF"/>
    <w:rsid w:val="008C0C81"/>
    <w:rsid w:val="008C0F43"/>
    <w:rsid w:val="008C2A5A"/>
    <w:rsid w:val="008C5438"/>
    <w:rsid w:val="008D53D6"/>
    <w:rsid w:val="008D68DF"/>
    <w:rsid w:val="008E1E80"/>
    <w:rsid w:val="008E4AF8"/>
    <w:rsid w:val="008E5DC4"/>
    <w:rsid w:val="008F76C4"/>
    <w:rsid w:val="008F7DBD"/>
    <w:rsid w:val="009000C5"/>
    <w:rsid w:val="009052ED"/>
    <w:rsid w:val="009064BB"/>
    <w:rsid w:val="009115A7"/>
    <w:rsid w:val="00913245"/>
    <w:rsid w:val="00913355"/>
    <w:rsid w:val="009172A6"/>
    <w:rsid w:val="009224C1"/>
    <w:rsid w:val="009232DE"/>
    <w:rsid w:val="00923423"/>
    <w:rsid w:val="00923BD8"/>
    <w:rsid w:val="009248B8"/>
    <w:rsid w:val="00924A8D"/>
    <w:rsid w:val="00924CD9"/>
    <w:rsid w:val="00927A14"/>
    <w:rsid w:val="00933A84"/>
    <w:rsid w:val="0093498B"/>
    <w:rsid w:val="00937AA3"/>
    <w:rsid w:val="00940322"/>
    <w:rsid w:val="009421F7"/>
    <w:rsid w:val="00942403"/>
    <w:rsid w:val="00947E3C"/>
    <w:rsid w:val="00951927"/>
    <w:rsid w:val="00953D64"/>
    <w:rsid w:val="00960AE7"/>
    <w:rsid w:val="009611C0"/>
    <w:rsid w:val="00961314"/>
    <w:rsid w:val="00966BE6"/>
    <w:rsid w:val="00967D01"/>
    <w:rsid w:val="009708DA"/>
    <w:rsid w:val="0097112C"/>
    <w:rsid w:val="00972919"/>
    <w:rsid w:val="00986D83"/>
    <w:rsid w:val="00990230"/>
    <w:rsid w:val="00991013"/>
    <w:rsid w:val="0099479A"/>
    <w:rsid w:val="00997D48"/>
    <w:rsid w:val="009A2C85"/>
    <w:rsid w:val="009A5CF8"/>
    <w:rsid w:val="009A7038"/>
    <w:rsid w:val="009B4986"/>
    <w:rsid w:val="009B79C6"/>
    <w:rsid w:val="009C1E80"/>
    <w:rsid w:val="009C2856"/>
    <w:rsid w:val="009C4C9F"/>
    <w:rsid w:val="009C67FA"/>
    <w:rsid w:val="009D1BB4"/>
    <w:rsid w:val="009D279A"/>
    <w:rsid w:val="009D27F8"/>
    <w:rsid w:val="009D6726"/>
    <w:rsid w:val="009D6EB4"/>
    <w:rsid w:val="009E3001"/>
    <w:rsid w:val="009E52F0"/>
    <w:rsid w:val="009E5840"/>
    <w:rsid w:val="009E69A1"/>
    <w:rsid w:val="009F00A3"/>
    <w:rsid w:val="009F18C5"/>
    <w:rsid w:val="009F57F7"/>
    <w:rsid w:val="009F7BF8"/>
    <w:rsid w:val="00A078C3"/>
    <w:rsid w:val="00A16FBF"/>
    <w:rsid w:val="00A17A4E"/>
    <w:rsid w:val="00A22ED7"/>
    <w:rsid w:val="00A232F3"/>
    <w:rsid w:val="00A346B0"/>
    <w:rsid w:val="00A366F3"/>
    <w:rsid w:val="00A44CE7"/>
    <w:rsid w:val="00A52B08"/>
    <w:rsid w:val="00A5686D"/>
    <w:rsid w:val="00A6103C"/>
    <w:rsid w:val="00A63244"/>
    <w:rsid w:val="00A66646"/>
    <w:rsid w:val="00A67FE4"/>
    <w:rsid w:val="00A70378"/>
    <w:rsid w:val="00A727CA"/>
    <w:rsid w:val="00A72FED"/>
    <w:rsid w:val="00A73644"/>
    <w:rsid w:val="00A7385B"/>
    <w:rsid w:val="00A75BC5"/>
    <w:rsid w:val="00A765BB"/>
    <w:rsid w:val="00A76C91"/>
    <w:rsid w:val="00A83596"/>
    <w:rsid w:val="00A85240"/>
    <w:rsid w:val="00A864A8"/>
    <w:rsid w:val="00A8727D"/>
    <w:rsid w:val="00A87B69"/>
    <w:rsid w:val="00A87D9D"/>
    <w:rsid w:val="00A93F3C"/>
    <w:rsid w:val="00A97546"/>
    <w:rsid w:val="00AA11D6"/>
    <w:rsid w:val="00AA7397"/>
    <w:rsid w:val="00AB2D89"/>
    <w:rsid w:val="00AB38BD"/>
    <w:rsid w:val="00AB5B87"/>
    <w:rsid w:val="00AB7E3F"/>
    <w:rsid w:val="00AC2A98"/>
    <w:rsid w:val="00AC5BEC"/>
    <w:rsid w:val="00AD7633"/>
    <w:rsid w:val="00AE1F82"/>
    <w:rsid w:val="00AE2DD5"/>
    <w:rsid w:val="00AE5CF7"/>
    <w:rsid w:val="00AE5EF9"/>
    <w:rsid w:val="00AF29B9"/>
    <w:rsid w:val="00AF3E46"/>
    <w:rsid w:val="00AF4794"/>
    <w:rsid w:val="00AF559E"/>
    <w:rsid w:val="00AF575F"/>
    <w:rsid w:val="00AF72B6"/>
    <w:rsid w:val="00AF7B57"/>
    <w:rsid w:val="00B01851"/>
    <w:rsid w:val="00B01960"/>
    <w:rsid w:val="00B01CD2"/>
    <w:rsid w:val="00B074EC"/>
    <w:rsid w:val="00B13F13"/>
    <w:rsid w:val="00B16291"/>
    <w:rsid w:val="00B21979"/>
    <w:rsid w:val="00B22F55"/>
    <w:rsid w:val="00B25FF6"/>
    <w:rsid w:val="00B262E0"/>
    <w:rsid w:val="00B423F5"/>
    <w:rsid w:val="00B426BC"/>
    <w:rsid w:val="00B56F81"/>
    <w:rsid w:val="00B65536"/>
    <w:rsid w:val="00B65639"/>
    <w:rsid w:val="00B66E26"/>
    <w:rsid w:val="00B66F92"/>
    <w:rsid w:val="00B71658"/>
    <w:rsid w:val="00B73596"/>
    <w:rsid w:val="00B74278"/>
    <w:rsid w:val="00B74AF3"/>
    <w:rsid w:val="00B75298"/>
    <w:rsid w:val="00B75F9A"/>
    <w:rsid w:val="00B77567"/>
    <w:rsid w:val="00B80591"/>
    <w:rsid w:val="00B81A16"/>
    <w:rsid w:val="00B81FBE"/>
    <w:rsid w:val="00B87447"/>
    <w:rsid w:val="00B87851"/>
    <w:rsid w:val="00B9067F"/>
    <w:rsid w:val="00B9068A"/>
    <w:rsid w:val="00B91074"/>
    <w:rsid w:val="00B91270"/>
    <w:rsid w:val="00B9599F"/>
    <w:rsid w:val="00B97280"/>
    <w:rsid w:val="00BA09FD"/>
    <w:rsid w:val="00BA1ED7"/>
    <w:rsid w:val="00BC1245"/>
    <w:rsid w:val="00BD02C9"/>
    <w:rsid w:val="00BD373C"/>
    <w:rsid w:val="00BE164E"/>
    <w:rsid w:val="00BE17FC"/>
    <w:rsid w:val="00BE211F"/>
    <w:rsid w:val="00BE304A"/>
    <w:rsid w:val="00BE4F2A"/>
    <w:rsid w:val="00C01852"/>
    <w:rsid w:val="00C022E4"/>
    <w:rsid w:val="00C03610"/>
    <w:rsid w:val="00C132D1"/>
    <w:rsid w:val="00C1393B"/>
    <w:rsid w:val="00C17250"/>
    <w:rsid w:val="00C1762F"/>
    <w:rsid w:val="00C2494A"/>
    <w:rsid w:val="00C32D7B"/>
    <w:rsid w:val="00C41078"/>
    <w:rsid w:val="00C4475D"/>
    <w:rsid w:val="00C45C58"/>
    <w:rsid w:val="00C47EFB"/>
    <w:rsid w:val="00C5250E"/>
    <w:rsid w:val="00C5314F"/>
    <w:rsid w:val="00C53C69"/>
    <w:rsid w:val="00C61EB3"/>
    <w:rsid w:val="00C64A50"/>
    <w:rsid w:val="00C668AC"/>
    <w:rsid w:val="00C70406"/>
    <w:rsid w:val="00C71962"/>
    <w:rsid w:val="00C741C8"/>
    <w:rsid w:val="00C8016C"/>
    <w:rsid w:val="00C8378D"/>
    <w:rsid w:val="00C839E9"/>
    <w:rsid w:val="00C852DD"/>
    <w:rsid w:val="00C86B11"/>
    <w:rsid w:val="00C875A5"/>
    <w:rsid w:val="00C91BFA"/>
    <w:rsid w:val="00C93B52"/>
    <w:rsid w:val="00C974B0"/>
    <w:rsid w:val="00C97A09"/>
    <w:rsid w:val="00CA3536"/>
    <w:rsid w:val="00CA6281"/>
    <w:rsid w:val="00CA7260"/>
    <w:rsid w:val="00CA7FC3"/>
    <w:rsid w:val="00CB03DF"/>
    <w:rsid w:val="00CB121B"/>
    <w:rsid w:val="00CB7416"/>
    <w:rsid w:val="00CC0556"/>
    <w:rsid w:val="00CC133B"/>
    <w:rsid w:val="00CC436E"/>
    <w:rsid w:val="00CC5633"/>
    <w:rsid w:val="00CE2CC1"/>
    <w:rsid w:val="00CF0A56"/>
    <w:rsid w:val="00CF0B55"/>
    <w:rsid w:val="00CF258C"/>
    <w:rsid w:val="00CF3817"/>
    <w:rsid w:val="00D01B83"/>
    <w:rsid w:val="00D03D06"/>
    <w:rsid w:val="00D040B0"/>
    <w:rsid w:val="00D04EBA"/>
    <w:rsid w:val="00D0558A"/>
    <w:rsid w:val="00D11F04"/>
    <w:rsid w:val="00D1521D"/>
    <w:rsid w:val="00D23C39"/>
    <w:rsid w:val="00D2481C"/>
    <w:rsid w:val="00D24AEF"/>
    <w:rsid w:val="00D254F6"/>
    <w:rsid w:val="00D25B91"/>
    <w:rsid w:val="00D2743A"/>
    <w:rsid w:val="00D27F02"/>
    <w:rsid w:val="00D3037E"/>
    <w:rsid w:val="00D35332"/>
    <w:rsid w:val="00D4127C"/>
    <w:rsid w:val="00D41CAA"/>
    <w:rsid w:val="00D46EFB"/>
    <w:rsid w:val="00D47E3D"/>
    <w:rsid w:val="00D504C0"/>
    <w:rsid w:val="00D50733"/>
    <w:rsid w:val="00D53BB0"/>
    <w:rsid w:val="00D5512F"/>
    <w:rsid w:val="00D62106"/>
    <w:rsid w:val="00D644E3"/>
    <w:rsid w:val="00D66C30"/>
    <w:rsid w:val="00D8443B"/>
    <w:rsid w:val="00D85ABD"/>
    <w:rsid w:val="00D92A2D"/>
    <w:rsid w:val="00D92E30"/>
    <w:rsid w:val="00D92F4F"/>
    <w:rsid w:val="00DB14AB"/>
    <w:rsid w:val="00DB5DB9"/>
    <w:rsid w:val="00DB68AE"/>
    <w:rsid w:val="00DB73E5"/>
    <w:rsid w:val="00DC0346"/>
    <w:rsid w:val="00DC19C8"/>
    <w:rsid w:val="00DC2E69"/>
    <w:rsid w:val="00DC3612"/>
    <w:rsid w:val="00DC401C"/>
    <w:rsid w:val="00DC51A1"/>
    <w:rsid w:val="00DC7B28"/>
    <w:rsid w:val="00DD42AD"/>
    <w:rsid w:val="00DD583A"/>
    <w:rsid w:val="00DE5465"/>
    <w:rsid w:val="00DE6004"/>
    <w:rsid w:val="00DE6BB4"/>
    <w:rsid w:val="00DF0B53"/>
    <w:rsid w:val="00DF5A70"/>
    <w:rsid w:val="00DF6BDE"/>
    <w:rsid w:val="00DF78AC"/>
    <w:rsid w:val="00E109A7"/>
    <w:rsid w:val="00E10E72"/>
    <w:rsid w:val="00E138FB"/>
    <w:rsid w:val="00E14053"/>
    <w:rsid w:val="00E16339"/>
    <w:rsid w:val="00E26F09"/>
    <w:rsid w:val="00E31362"/>
    <w:rsid w:val="00E424F0"/>
    <w:rsid w:val="00E4340D"/>
    <w:rsid w:val="00E448F7"/>
    <w:rsid w:val="00E4530A"/>
    <w:rsid w:val="00E45571"/>
    <w:rsid w:val="00E5236E"/>
    <w:rsid w:val="00E54610"/>
    <w:rsid w:val="00E55287"/>
    <w:rsid w:val="00E5547D"/>
    <w:rsid w:val="00E57B89"/>
    <w:rsid w:val="00E661DB"/>
    <w:rsid w:val="00E76631"/>
    <w:rsid w:val="00E827FE"/>
    <w:rsid w:val="00E82DDA"/>
    <w:rsid w:val="00E913D0"/>
    <w:rsid w:val="00E96B66"/>
    <w:rsid w:val="00E97667"/>
    <w:rsid w:val="00E97B23"/>
    <w:rsid w:val="00EA03C7"/>
    <w:rsid w:val="00EA2977"/>
    <w:rsid w:val="00EA2CF2"/>
    <w:rsid w:val="00EA78F0"/>
    <w:rsid w:val="00EB0883"/>
    <w:rsid w:val="00EB0F9E"/>
    <w:rsid w:val="00EB1EC7"/>
    <w:rsid w:val="00EB2EA8"/>
    <w:rsid w:val="00EB3489"/>
    <w:rsid w:val="00EC0451"/>
    <w:rsid w:val="00EC10D4"/>
    <w:rsid w:val="00EC675D"/>
    <w:rsid w:val="00ED1CAC"/>
    <w:rsid w:val="00ED3636"/>
    <w:rsid w:val="00ED37C1"/>
    <w:rsid w:val="00ED3B9A"/>
    <w:rsid w:val="00ED3BDC"/>
    <w:rsid w:val="00EE09C9"/>
    <w:rsid w:val="00EE1285"/>
    <w:rsid w:val="00EE29B9"/>
    <w:rsid w:val="00EE465B"/>
    <w:rsid w:val="00EE594D"/>
    <w:rsid w:val="00EF2680"/>
    <w:rsid w:val="00EF39FC"/>
    <w:rsid w:val="00EF4CA2"/>
    <w:rsid w:val="00F00E72"/>
    <w:rsid w:val="00F0316F"/>
    <w:rsid w:val="00F21B7F"/>
    <w:rsid w:val="00F251D2"/>
    <w:rsid w:val="00F25936"/>
    <w:rsid w:val="00F261A7"/>
    <w:rsid w:val="00F262A9"/>
    <w:rsid w:val="00F26A2C"/>
    <w:rsid w:val="00F409FB"/>
    <w:rsid w:val="00F43970"/>
    <w:rsid w:val="00F47063"/>
    <w:rsid w:val="00F47088"/>
    <w:rsid w:val="00F50200"/>
    <w:rsid w:val="00F54825"/>
    <w:rsid w:val="00F5527A"/>
    <w:rsid w:val="00F60D20"/>
    <w:rsid w:val="00F63C36"/>
    <w:rsid w:val="00F67965"/>
    <w:rsid w:val="00F67E8B"/>
    <w:rsid w:val="00F7013F"/>
    <w:rsid w:val="00F72F37"/>
    <w:rsid w:val="00F80E94"/>
    <w:rsid w:val="00F8360E"/>
    <w:rsid w:val="00F86C65"/>
    <w:rsid w:val="00F87E59"/>
    <w:rsid w:val="00F928CE"/>
    <w:rsid w:val="00FA15B8"/>
    <w:rsid w:val="00FA1A15"/>
    <w:rsid w:val="00FA276F"/>
    <w:rsid w:val="00FA403C"/>
    <w:rsid w:val="00FA5B0A"/>
    <w:rsid w:val="00FA7E0A"/>
    <w:rsid w:val="00FB560C"/>
    <w:rsid w:val="00FB717E"/>
    <w:rsid w:val="00FC2C88"/>
    <w:rsid w:val="00FC3043"/>
    <w:rsid w:val="00FC3118"/>
    <w:rsid w:val="00FC62AF"/>
    <w:rsid w:val="00FD0654"/>
    <w:rsid w:val="00FD1886"/>
    <w:rsid w:val="00FD2FCB"/>
    <w:rsid w:val="00FD30E5"/>
    <w:rsid w:val="00FD48B0"/>
    <w:rsid w:val="00FD5E0E"/>
    <w:rsid w:val="00FE04F0"/>
    <w:rsid w:val="00FE44C2"/>
    <w:rsid w:val="00FE7DCC"/>
    <w:rsid w:val="00FF06BA"/>
    <w:rsid w:val="00FF0EA2"/>
    <w:rsid w:val="00FF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276E0"/>
  <w15:chartTrackingRefBased/>
  <w15:docId w15:val="{CCEB5535-5D81-4882-A553-79061CD4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64E"/>
    <w:pPr>
      <w:spacing w:after="160" w:line="480" w:lineRule="auto"/>
      <w:contextualSpacing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64E"/>
    <w:pPr>
      <w:ind w:left="720"/>
    </w:pPr>
  </w:style>
  <w:style w:type="paragraph" w:customStyle="1" w:styleId="Snel">
    <w:name w:val="Snel ­"/>
    <w:basedOn w:val="Normal"/>
    <w:rsid w:val="00BE164E"/>
    <w:pPr>
      <w:widowControl w:val="0"/>
      <w:overflowPunct w:val="0"/>
      <w:autoSpaceDE w:val="0"/>
      <w:autoSpaceDN w:val="0"/>
      <w:adjustRightInd w:val="0"/>
      <w:spacing w:after="0" w:line="240" w:lineRule="auto"/>
      <w:ind w:left="720" w:hanging="720"/>
      <w:contextualSpacing w:val="0"/>
    </w:pPr>
    <w:rPr>
      <w:rFonts w:ascii="GoudyOlSt BT" w:eastAsia="Times New Roman" w:hAnsi="GoudyOlSt BT" w:cs="Times New Roman"/>
      <w:sz w:val="24"/>
      <w:szCs w:val="20"/>
    </w:rPr>
  </w:style>
  <w:style w:type="paragraph" w:customStyle="1" w:styleId="Default">
    <w:name w:val="Default"/>
    <w:rsid w:val="00BE16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6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61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1D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661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1D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735</Characters>
  <Application>Microsoft Office Word</Application>
  <DocSecurity>0</DocSecurity>
  <Lines>5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Wibbelink</dc:creator>
  <cp:keywords/>
  <dc:description/>
  <cp:lastModifiedBy>Carlijn Wibbelink</cp:lastModifiedBy>
  <cp:revision>4</cp:revision>
  <dcterms:created xsi:type="dcterms:W3CDTF">2021-05-26T13:37:00Z</dcterms:created>
  <dcterms:modified xsi:type="dcterms:W3CDTF">2021-06-14T09:38:00Z</dcterms:modified>
</cp:coreProperties>
</file>